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able S3.</w:t>
            </w:r>
            <w:r>
              <w:rPr/>
              <w:t xml:space="preserve"> PCR primers used for semi-quantitative RT- PCR and quantitative Real-time (qRT) PCr analysis of gene expression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quence (5´ to 3´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/>
              <w:t>RT-CGA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 xml:space="preserve">AACCATTCCGTGCGATAGA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TACCCATATCTCCCAACC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T-GUS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ACCAAGGAAATC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GCCATTGAAGTC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T-GUS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ACCAAGGAAATC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GCCATTGAAGTC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T-ARR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TTGCCGTCGATG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AGCTTCACCGGTT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- GLU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GTGGCTGTGTAGTCGTGCT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AACCTGCTCTTGAA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T-AHK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CCATGTTCATGC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CCGTAAGATGTTTT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T-AHK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AAGCCTCCCCATTC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TTGAGGGCGAGTA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RT-NR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AAGACGGCCAAGTTCGACCT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TCCGTAGAGAAGAACGAAGATCC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T-ACT8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CGTGGTTCTTGTTTC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CCAGAGTCCAACACA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-UBQ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TACCGTGATCAAGATG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TGTCTTTCCGGTGAGAG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CGA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TCTTCTTTGATGTCAC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TGTTGTTTGCTGCTGT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GN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TCTTCTTTGATGTCAC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TGTTGTTTGCTGCTGT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N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TTCAATCACTAAA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AGTGGAACTGGAGT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NiR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TAGAAAGCATCAGT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GTAAGCCTCTAGAA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NRT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CAAACAAAACAGCCTTT GGCGAATATAGCAATCGTTA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NRT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CACTGCCGTTGTATCT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ATCAAGCATTGTTGGT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GLU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ATGCAACGTAGACCGTG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CCGGATGTTCATAC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GS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TTCTCTTTCCCTAAACA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TCACATCCTTTTGCAT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GS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CTGTTACAAACAC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AGATAGCTTGCGGGT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ASN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CGCGTTTGTCCTTCTT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GCAAACCAGACAGAAC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HEMA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CCACTCGTCTTTGA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GGCCAAGAGCTATTG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RT-GUN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GCTTCTCCGGATATCTGAA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CCGCGACCATATTCG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POR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ATCAAATCCGAACA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CTTTAGCTGTCGGGAA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POR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GAGGAAACAGGAGTCACG</w:t>
            </w:r>
          </w:p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TCACTCACAACCTGTG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ARC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CTGGAAGCTGAACGA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TTGTGCCACATTCCAT</w:t>
            </w:r>
          </w:p>
        </w:tc>
      </w:tr>
      <w:tr>
        <w:trPr>
          <w:trHeight w:val="9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ARC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GCAGGAGCAATAAGT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CCCATTCTCTGCAAAGG</w:t>
            </w:r>
          </w:p>
        </w:tc>
      </w:tr>
      <w:tr>
        <w:trPr>
          <w:trHeight w:val="9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ARC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CGCCCATCCAAA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TGGATGCTAGGACTGC</w:t>
            </w:r>
          </w:p>
        </w:tc>
      </w:tr>
      <w:tr>
        <w:trPr>
          <w:trHeight w:val="9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PDV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ACCACGAGCCATCATTAC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ATCACGAGCCATCATTACG</w:t>
            </w:r>
          </w:p>
        </w:tc>
      </w:tr>
      <w:tr>
        <w:trPr>
          <w:trHeight w:val="9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PDV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ACGAATACGCAAAAGC GATCTTTCTCCCGGAGAAGGAA</w:t>
            </w:r>
          </w:p>
        </w:tc>
      </w:tr>
      <w:tr>
        <w:trPr>
          <w:trHeight w:val="9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RT-GAPDH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AAGGAGCTAGGAATTGA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TTTCCCTGCACCTTC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sz w:val="24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8:53:00Z</dcterms:created>
  <dc:creator>Preferred Customer</dc:creator>
  <dc:description/>
  <cp:keywords/>
  <dc:language>en-US</dc:language>
  <cp:lastModifiedBy>Preferred Customer</cp:lastModifiedBy>
  <dcterms:modified xsi:type="dcterms:W3CDTF">2011-10-20T19:30:00Z</dcterms:modified>
  <cp:revision>3</cp:revision>
  <dc:subject/>
  <dc:title>Table S3</dc:title>
</cp:coreProperties>
</file>